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000"/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3700"/>
        <w:gridCol w:w="480"/>
        <w:gridCol w:w="200"/>
        <w:gridCol w:w="2607"/>
        <w:gridCol w:w="1985"/>
      </w:tblGrid>
      <w:tr w:rsidR="00D9338C" w:rsidRPr="00201332" w14:paraId="2459767C" w14:textId="77777777" w:rsidTr="00D9338C">
        <w:trPr>
          <w:trHeight w:val="315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CD3E03A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Cancer type</w:t>
            </w:r>
          </w:p>
        </w:tc>
        <w:tc>
          <w:tcPr>
            <w:tcW w:w="41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74DE3A5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N = 1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EADC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45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8E36C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Mutations</w:t>
            </w:r>
          </w:p>
        </w:tc>
      </w:tr>
      <w:tr w:rsidR="00D9338C" w:rsidRPr="00201332" w14:paraId="141EE655" w14:textId="77777777" w:rsidTr="00D9338C">
        <w:trPr>
          <w:trHeight w:val="330"/>
        </w:trPr>
        <w:tc>
          <w:tcPr>
            <w:tcW w:w="1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33B21" w14:textId="77777777" w:rsidR="00D9338C" w:rsidRPr="00201332" w:rsidRDefault="00D9338C" w:rsidP="00D9338C">
            <w:pPr>
              <w:rPr>
                <w:b/>
                <w:bCs/>
                <w:color w:val="000000"/>
              </w:rPr>
            </w:pPr>
          </w:p>
        </w:tc>
        <w:tc>
          <w:tcPr>
            <w:tcW w:w="41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030CA" w14:textId="77777777" w:rsidR="00D9338C" w:rsidRPr="00201332" w:rsidRDefault="00D9338C" w:rsidP="00D9338C">
            <w:pPr>
              <w:rPr>
                <w:b/>
                <w:bCs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7A04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61D3FA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30752A">
              <w:rPr>
                <w:b/>
                <w:bCs/>
                <w:i/>
                <w:iCs/>
                <w:color w:val="000000"/>
              </w:rPr>
              <w:t>PIK3CA</w:t>
            </w:r>
            <w:r w:rsidRPr="00201332">
              <w:rPr>
                <w:b/>
                <w:bCs/>
                <w:color w:val="000000"/>
              </w:rPr>
              <w:t xml:space="preserve"> N=1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0E0691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30752A">
              <w:rPr>
                <w:b/>
                <w:bCs/>
                <w:i/>
                <w:iCs/>
                <w:color w:val="000000"/>
              </w:rPr>
              <w:t>PIK3R1</w:t>
            </w:r>
            <w:r w:rsidRPr="00201332">
              <w:rPr>
                <w:b/>
                <w:bCs/>
                <w:color w:val="000000"/>
              </w:rPr>
              <w:t xml:space="preserve"> N = 15</w:t>
            </w:r>
          </w:p>
        </w:tc>
      </w:tr>
      <w:tr w:rsidR="00D9338C" w:rsidRPr="00201332" w14:paraId="3D3A70ED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715E3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Breast</w:t>
            </w:r>
          </w:p>
        </w:tc>
        <w:tc>
          <w:tcPr>
            <w:tcW w:w="41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521F" w14:textId="77777777" w:rsidR="00D9338C" w:rsidRPr="00DE59AA" w:rsidRDefault="00D9338C" w:rsidP="00D9338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4 (45.</w:t>
            </w:r>
            <w:r w:rsidRPr="00DE59AA">
              <w:rPr>
                <w:b/>
                <w:bCs/>
                <w:color w:val="000000"/>
                <w:lang w:val="en-US"/>
              </w:rPr>
              <w:t>3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52FE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2B6A9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64 (47</w:t>
            </w:r>
            <w:r>
              <w:rPr>
                <w:b/>
                <w:bCs/>
                <w:color w:val="000000"/>
              </w:rPr>
              <w:t>.</w:t>
            </w:r>
            <w:r w:rsidRPr="00201332">
              <w:rPr>
                <w:b/>
                <w:bCs/>
                <w:color w:val="000000"/>
              </w:rPr>
              <w:t>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49D0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6 (40%)</w:t>
            </w:r>
          </w:p>
        </w:tc>
      </w:tr>
      <w:tr w:rsidR="00D9338C" w:rsidRPr="00201332" w14:paraId="3AF207CA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B0F11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Gynecological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D9FEB" w14:textId="77777777" w:rsidR="00D9338C" w:rsidRPr="00DE59AA" w:rsidRDefault="00D9338C" w:rsidP="00D9338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1 (21.</w:t>
            </w:r>
            <w:r w:rsidRPr="00DE59AA">
              <w:rPr>
                <w:b/>
                <w:bCs/>
                <w:color w:val="000000"/>
                <w:lang w:val="en-US"/>
              </w:rPr>
              <w:t>9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E2AC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0B455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27 (2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2DE2C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 (46.</w:t>
            </w:r>
            <w:r w:rsidRPr="00201332">
              <w:rPr>
                <w:b/>
                <w:bCs/>
                <w:color w:val="000000"/>
              </w:rPr>
              <w:t>67%)</w:t>
            </w:r>
          </w:p>
        </w:tc>
      </w:tr>
      <w:tr w:rsidR="00D9338C" w:rsidRPr="00201332" w14:paraId="612C888A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1A6FF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083F1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Cervi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27F67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7DDD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F7341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57B00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3F18CC2B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EF24C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2111F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Uter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79EFD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29B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D7C6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B14C6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</w:tr>
      <w:tr w:rsidR="00D9338C" w:rsidRPr="00201332" w14:paraId="7EB2231A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D581A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9A60D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Endomet</w:t>
            </w:r>
            <w:r>
              <w:rPr>
                <w:color w:val="000000"/>
                <w:lang w:val="en-US"/>
              </w:rPr>
              <w:t>ri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41AE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3757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9C964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FD16E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5</w:t>
            </w:r>
          </w:p>
        </w:tc>
      </w:tr>
      <w:tr w:rsidR="00D9338C" w:rsidRPr="00201332" w14:paraId="3E2C73A8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99ADA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66129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Ovar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A0BB4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DFDE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C1B91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A744D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</w:tr>
      <w:tr w:rsidR="00D9338C" w:rsidRPr="00201332" w14:paraId="66C76202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DCB06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Digestive tract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7A9A" w14:textId="77777777" w:rsidR="00D9338C" w:rsidRPr="00DE59AA" w:rsidRDefault="00D9338C" w:rsidP="00D9338C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8 (19.</w:t>
            </w:r>
            <w:r w:rsidRPr="00DE59AA">
              <w:rPr>
                <w:b/>
                <w:bCs/>
                <w:color w:val="000000"/>
                <w:lang w:val="en-US"/>
              </w:rPr>
              <w:t>86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1C1F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9140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27 (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E22BC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 (6.</w:t>
            </w:r>
            <w:r w:rsidRPr="00201332">
              <w:rPr>
                <w:b/>
                <w:bCs/>
                <w:color w:val="000000"/>
              </w:rPr>
              <w:t>67%)</w:t>
            </w:r>
          </w:p>
        </w:tc>
      </w:tr>
      <w:tr w:rsidR="00D9338C" w:rsidRPr="00201332" w14:paraId="4FFDC05B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CD28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369E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Anal can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495A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E87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321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9F87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</w:tr>
      <w:tr w:rsidR="00D9338C" w:rsidRPr="00201332" w14:paraId="51278717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93361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05A7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Col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A35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525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B89C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0CD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5AD30861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5D09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20BF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Stomac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309A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6F7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1B2D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32E4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46AE1D3F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49E0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1202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Liv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A57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0F7D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040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582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03397168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D99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8E27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Pancrea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95F6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1E1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97E33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5CF1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50A6C783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4CD1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C3F2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Rectu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F97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79A4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4486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8825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0941393D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BECA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08D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Gallblad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5E65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171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6C0DE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C863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477FBC58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D8046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ED03A" w14:textId="77777777" w:rsidR="00D9338C" w:rsidRPr="00DE59AA" w:rsidRDefault="00D9338C" w:rsidP="00D9338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18 (12.7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70FE5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9A154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17 (12</w:t>
            </w:r>
            <w:r>
              <w:rPr>
                <w:b/>
                <w:bCs/>
                <w:color w:val="000000"/>
              </w:rPr>
              <w:t>.</w:t>
            </w:r>
            <w:r w:rsidRPr="00201332">
              <w:rPr>
                <w:b/>
                <w:bCs/>
                <w:color w:val="000000"/>
              </w:rPr>
              <w:t>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EE4E4" w14:textId="77777777" w:rsidR="00D9338C" w:rsidRPr="00201332" w:rsidRDefault="00D9338C" w:rsidP="00D9338C">
            <w:pPr>
              <w:jc w:val="center"/>
              <w:rPr>
                <w:b/>
                <w:bCs/>
                <w:color w:val="000000"/>
              </w:rPr>
            </w:pPr>
            <w:r w:rsidRPr="00201332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 xml:space="preserve"> (6.</w:t>
            </w:r>
            <w:r w:rsidRPr="00201332">
              <w:rPr>
                <w:b/>
                <w:bCs/>
                <w:color w:val="000000"/>
              </w:rPr>
              <w:t>67%)</w:t>
            </w:r>
          </w:p>
        </w:tc>
      </w:tr>
      <w:tr w:rsidR="00D9338C" w:rsidRPr="00201332" w14:paraId="0EA46381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95AAF" w14:textId="77777777" w:rsidR="00D9338C" w:rsidRPr="00DE59AA" w:rsidRDefault="00D9338C" w:rsidP="00D9338C">
            <w:pPr>
              <w:rPr>
                <w:b/>
                <w:bCs/>
                <w:color w:val="000000"/>
                <w:lang w:val="en-US"/>
              </w:rPr>
            </w:pPr>
            <w:r w:rsidRPr="00DE59A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88F78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Lun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4A24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2FDD3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054AE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D6690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2E6B39ED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A006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DBC77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Bra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40DA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C9336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86CC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14F4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5B5AAAE6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9F87C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EA08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Laryn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097E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082B5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35B61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57B5E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71ABB1EE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B2D05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AEF2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Sk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4CEC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DA9E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C7F5A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E778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66B87EBF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5F364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72DF3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Prosta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AAF52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4DA25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192F0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EBE54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4954AF9D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34452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0DCF2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Sarcom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923F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6159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75803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8453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5C98854B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2094E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BC510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Thyroi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3B47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F98F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C241B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21FA9F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417A8132" w14:textId="77777777" w:rsidTr="00D9338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E7EC9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92DE7B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Bladd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DD905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B617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70B76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FAA06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0</w:t>
            </w:r>
          </w:p>
        </w:tc>
      </w:tr>
      <w:tr w:rsidR="00D9338C" w:rsidRPr="00201332" w14:paraId="1CEFF4D0" w14:textId="77777777" w:rsidTr="00D9338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BB2CEA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B6C701" w14:textId="77777777" w:rsidR="00D9338C" w:rsidRPr="00DE59AA" w:rsidRDefault="00D9338C" w:rsidP="00D9338C">
            <w:pPr>
              <w:rPr>
                <w:color w:val="000000"/>
                <w:lang w:val="en-US"/>
              </w:rPr>
            </w:pPr>
            <w:r w:rsidRPr="00DE59AA">
              <w:rPr>
                <w:color w:val="000000"/>
                <w:lang w:val="en-US"/>
              </w:rPr>
              <w:t>Inconnu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FD3B7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F36B8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431FA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228909" w14:textId="77777777" w:rsidR="00D9338C" w:rsidRPr="00201332" w:rsidRDefault="00D9338C" w:rsidP="00D9338C">
            <w:pPr>
              <w:jc w:val="center"/>
              <w:rPr>
                <w:color w:val="000000"/>
              </w:rPr>
            </w:pPr>
            <w:r w:rsidRPr="00201332">
              <w:rPr>
                <w:color w:val="000000"/>
              </w:rPr>
              <w:t>1</w:t>
            </w:r>
          </w:p>
        </w:tc>
      </w:tr>
    </w:tbl>
    <w:p w14:paraId="5522B404" w14:textId="145830C2" w:rsidR="008718C7" w:rsidRPr="00D9338C" w:rsidRDefault="00D9338C" w:rsidP="00FB4393">
      <w:pPr>
        <w:ind w:left="-709"/>
        <w:rPr>
          <w:lang w:val="en-GB"/>
        </w:rPr>
      </w:pPr>
      <w:r w:rsidRPr="00FB4393">
        <w:rPr>
          <w:b/>
          <w:bCs/>
          <w:lang w:val="en-GB"/>
        </w:rPr>
        <w:t>Supplemental Table 1</w:t>
      </w:r>
      <w:r w:rsidRPr="00D9338C">
        <w:rPr>
          <w:lang w:val="en-GB"/>
        </w:rPr>
        <w:t xml:space="preserve">: PIK3CA and PIK3R1 mutations </w:t>
      </w:r>
      <w:r>
        <w:rPr>
          <w:lang w:val="en-GB"/>
        </w:rPr>
        <w:t xml:space="preserve">according to cancer types </w:t>
      </w:r>
    </w:p>
    <w:p w14:paraId="1011EEEF" w14:textId="1B07F56F" w:rsidR="00D9338C" w:rsidRPr="00D9338C" w:rsidRDefault="00D9338C">
      <w:pPr>
        <w:rPr>
          <w:lang w:val="en-GB"/>
        </w:rPr>
      </w:pPr>
    </w:p>
    <w:p w14:paraId="1B5F560E" w14:textId="77777777" w:rsidR="00D9338C" w:rsidRPr="00D9338C" w:rsidRDefault="00D9338C">
      <w:pPr>
        <w:rPr>
          <w:lang w:val="en-GB"/>
        </w:rPr>
      </w:pPr>
    </w:p>
    <w:sectPr w:rsidR="00D9338C" w:rsidRPr="00D933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8C"/>
    <w:rsid w:val="008718C7"/>
    <w:rsid w:val="00A437A9"/>
    <w:rsid w:val="00D9338C"/>
    <w:rsid w:val="00FB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63A88"/>
  <w15:chartTrackingRefBased/>
  <w15:docId w15:val="{0B2093F1-90FF-4CB8-9FEC-B37B07C4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98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ADOIRE</dc:creator>
  <cp:keywords/>
  <dc:description/>
  <cp:lastModifiedBy>Sylvain LADOIRE</cp:lastModifiedBy>
  <cp:revision>3</cp:revision>
  <dcterms:created xsi:type="dcterms:W3CDTF">2021-12-21T10:13:00Z</dcterms:created>
  <dcterms:modified xsi:type="dcterms:W3CDTF">2023-02-05T11:35:00Z</dcterms:modified>
</cp:coreProperties>
</file>